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hint="eastAsia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Prim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r sequences for the qRT-PCR assay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is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study</w:t>
      </w:r>
    </w:p>
    <w:tbl>
      <w:tblPr>
        <w:tblStyle w:val="20"/>
        <w:tblW w:w="10345" w:type="dxa"/>
        <w:tblInd w:w="-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4592"/>
        <w:gridCol w:w="43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5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’ primer (5’→3’)</w:t>
            </w:r>
          </w:p>
        </w:tc>
        <w:tc>
          <w:tcPr>
            <w:tcW w:w="43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’ primer (5’→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43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val="en-US" w:eastAsia="zh-CN"/>
              </w:rPr>
              <w:t>RcGPX1</w:t>
            </w:r>
          </w:p>
        </w:tc>
        <w:tc>
          <w:tcPr>
            <w:tcW w:w="45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GGCTTCTCCATCAGTTCCAG</w:t>
            </w:r>
          </w:p>
        </w:tc>
        <w:tc>
          <w:tcPr>
            <w:tcW w:w="431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CCAGGCTCTTGTTT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val="en-US" w:eastAsia="zh-CN"/>
              </w:rPr>
              <w:t>RcGPX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CTAGTAAACAAGGAGGGCAAG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GGAAAGCAAACCCACA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val="en-US" w:eastAsia="zh-CN"/>
              </w:rPr>
              <w:t>RcGPX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ATTGGCAACTTCTTCTGG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GCTGAGCGGTACGT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val="en-US" w:eastAsia="zh-CN"/>
              </w:rPr>
              <w:t>RcGPX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CAAAGCAAACCCTTCTGC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AACTATCAAGAGAGCCT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val="en-US" w:eastAsia="zh-CN"/>
              </w:rPr>
              <w:t>RcGPX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ATACTACCCAACCACTTCTCCT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ATGTCCCATACAATCAT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  <w:t>RcADP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GAGAGATGCTGTGCTGCTT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GAAGGCCGAGCTTAT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eastAsia="zh-CN"/>
              </w:rPr>
              <w:t>RcEF1β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GCTCGAGGAAGCAGTTAGGA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TCCATATCCAACTG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K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CCTTAGCTAAACTTTTCTC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GTGCAATTTAGCAAGG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CBF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ATGTCTCAACTTCGCTGA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ATCGTCTCCTCCATGT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CBF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ACGTGTCCTTATGGAGCTA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TGCACTCAAAAACATT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ICE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CTCCGTTGGAGTTGGAA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TGCACGTTTCTGGA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COR4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GTGTCGGAGAGTGTGGT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AGCTGGTGAATCCT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KIN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CAACAAGAATGCCTTCCA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GCATCCGATACACT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RD29A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CGAGAAACTTCAGATTG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ATTCCTCCTCCTCC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ABI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CTGCTGATATAGTCGTCGTTGATA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GGATCAAACCGACCATCT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ABI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TTCTTGTTCTGGCGACGGAGC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ATTAGTGACTCGACCAT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RAB1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AGTATGACGAGTACGGAAATCC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TTGTCCATCATCCGAGC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ACTIN2/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TAACATTGTGCTCAGTGGTGG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AACGACCTTAATCTTCATG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tTubulin</w:t>
            </w:r>
          </w:p>
        </w:tc>
        <w:tc>
          <w:tcPr>
            <w:tcW w:w="45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AACAACGTGAAATCGACAG</w:t>
            </w:r>
          </w:p>
        </w:tc>
        <w:tc>
          <w:tcPr>
            <w:tcW w:w="43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val="en-US" w:eastAsia="zh-CN"/>
              </w:rPr>
              <w:t>TCTTGGTATTGCTGGTACTCT</w:t>
            </w:r>
          </w:p>
        </w:tc>
      </w:tr>
    </w:tbl>
    <w:p>
      <w:pPr>
        <w:pStyle w:val="18"/>
        <w:jc w:val="both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BA0D3C"/>
    <w:rsid w:val="0A8A5761"/>
    <w:rsid w:val="13F34C22"/>
    <w:rsid w:val="3478666E"/>
    <w:rsid w:val="38A64215"/>
    <w:rsid w:val="60C237CA"/>
    <w:rsid w:val="67C2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晓宇</cp:lastModifiedBy>
  <cp:lastPrinted>2013-10-03T12:51:00Z</cp:lastPrinted>
  <dcterms:modified xsi:type="dcterms:W3CDTF">2021-09-12T14:57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67AABC2A60D4D7C9F7B55BE4E459437</vt:lpwstr>
  </property>
</Properties>
</file>